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40E91" w14:textId="48A313A1" w:rsidR="00C16B73" w:rsidRPr="003F641A" w:rsidRDefault="00997FB5" w:rsidP="003F641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Figure S</w:t>
      </w:r>
      <w:r w:rsidR="00BE1CA6">
        <w:rPr>
          <w:rFonts w:ascii="Times New Roman" w:hAnsi="Times New Roman" w:cs="Times New Roman"/>
          <w:b/>
          <w:bCs/>
          <w:color w:val="000000" w:themeColor="text1"/>
          <w:szCs w:val="24"/>
        </w:rPr>
        <w:t>5</w:t>
      </w:r>
      <w:r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: Identification of natural antibodies </w:t>
      </w:r>
      <w:r w:rsidR="00D94B44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in human plasma</w:t>
      </w:r>
      <w:r w:rsidR="00776C82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samples using </w:t>
      </w:r>
      <w:r w:rsidR="00D94B44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TRX-</w:t>
      </w:r>
      <w:r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PIESP2</w:t>
      </w:r>
      <w:r w:rsidR="00776C82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fusion protein</w:t>
      </w:r>
      <w:r w:rsidR="00D94B44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(Panels A, B) </w:t>
      </w:r>
      <w:r w:rsidR="00D94B44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and validation of PSP-25 peptide for ELISA</w:t>
      </w:r>
      <w:r w:rsidR="00776C82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C)</w:t>
      </w:r>
      <w:r w:rsidR="00D94B44" w:rsidRPr="00053C2F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F1CD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Recombinant TRX-PIESP2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 fusion protein 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(30-354 amino acids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; Figure </w:t>
      </w:r>
      <w:r w:rsidR="008F1CDD">
        <w:rPr>
          <w:rFonts w:ascii="Times New Roman" w:hAnsi="Times New Roman" w:cs="Times New Roman"/>
          <w:color w:val="000000" w:themeColor="text1"/>
          <w:szCs w:val="24"/>
        </w:rPr>
        <w:t xml:space="preserve">4A, 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>B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) was coated on ELISA plates and screened with 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>plasma samples from human subjects as described in the</w:t>
      </w:r>
      <w:r w:rsidR="008F1CDD">
        <w:rPr>
          <w:rFonts w:ascii="Times New Roman" w:hAnsi="Times New Roman" w:cs="Times New Roman"/>
          <w:color w:val="000000" w:themeColor="text1"/>
          <w:szCs w:val="24"/>
        </w:rPr>
        <w:t xml:space="preserve"> Results section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>.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 PBS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 (phosphate buffered saline)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,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 H1 (u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ninfected human 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>plasma)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, and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 B1</w:t>
      </w:r>
      <w:r w:rsidR="00564AA3">
        <w:rPr>
          <w:rFonts w:ascii="Times New Roman" w:hAnsi="Times New Roman" w:cs="Times New Roman"/>
          <w:color w:val="000000" w:themeColor="text1"/>
          <w:szCs w:val="24"/>
        </w:rPr>
        <w:t>/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B2 (Plasma samples from </w:t>
      </w:r>
      <w:r w:rsidRPr="00D12229">
        <w:rPr>
          <w:rFonts w:ascii="Times New Roman" w:hAnsi="Times New Roman" w:cs="Times New Roman"/>
          <w:i/>
          <w:iCs/>
          <w:color w:val="000000" w:themeColor="text1"/>
          <w:szCs w:val="24"/>
        </w:rPr>
        <w:t>Babesia microti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 infected patient</w:t>
      </w:r>
      <w:r w:rsidR="00FD6BBF" w:rsidRPr="00D12229">
        <w:rPr>
          <w:rFonts w:ascii="Times New Roman" w:hAnsi="Times New Roman" w:cs="Times New Roman"/>
          <w:color w:val="000000" w:themeColor="text1"/>
          <w:szCs w:val="24"/>
        </w:rPr>
        <w:t xml:space="preserve">s) 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were used as negative controls. Of 84 individuals screened, a positive identification rate of 74% was observed</w:t>
      </w:r>
      <w:r w:rsidR="00BE1CA6">
        <w:rPr>
          <w:rFonts w:ascii="Times New Roman" w:hAnsi="Times New Roman" w:cs="Times New Roman"/>
          <w:color w:val="000000" w:themeColor="text1"/>
          <w:szCs w:val="24"/>
        </w:rPr>
        <w:t xml:space="preserve"> (A, B)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. A cutoff value for positive identification was ~0.54 </w:t>
      </w:r>
      <w:r w:rsidR="00B54111" w:rsidRPr="00D12229">
        <w:rPr>
          <w:rFonts w:ascii="Times New Roman" w:hAnsi="Times New Roman" w:cs="Times New Roman"/>
          <w:color w:val="000000" w:themeColor="text1"/>
          <w:szCs w:val="24"/>
        </w:rPr>
        <w:t>absorbance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 xml:space="preserve">. Additional details are included in the </w:t>
      </w:r>
      <w:r w:rsidR="00B54111" w:rsidRPr="00D12229">
        <w:rPr>
          <w:rFonts w:ascii="Times New Roman" w:hAnsi="Times New Roman" w:cs="Times New Roman"/>
          <w:color w:val="000000" w:themeColor="text1"/>
          <w:szCs w:val="24"/>
        </w:rPr>
        <w:t xml:space="preserve">Methods and Results 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section</w:t>
      </w:r>
      <w:r w:rsidR="00B54111" w:rsidRPr="00D12229">
        <w:rPr>
          <w:rFonts w:ascii="Times New Roman" w:hAnsi="Times New Roman" w:cs="Times New Roman"/>
          <w:color w:val="000000" w:themeColor="text1"/>
          <w:szCs w:val="24"/>
        </w:rPr>
        <w:t>s</w:t>
      </w:r>
      <w:r w:rsidRPr="00D12229">
        <w:rPr>
          <w:rFonts w:ascii="Times New Roman" w:hAnsi="Times New Roman" w:cs="Times New Roman"/>
          <w:color w:val="000000" w:themeColor="text1"/>
          <w:szCs w:val="24"/>
        </w:rPr>
        <w:t>.</w:t>
      </w:r>
      <w:r w:rsidR="00B54111" w:rsidRPr="00D1222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>Validation of the PIESP2 peptide (PSP-25) by ELISA</w:t>
      </w:r>
      <w:r w:rsidR="00BE1CA6">
        <w:rPr>
          <w:rFonts w:ascii="Times New Roman" w:hAnsi="Times New Roman" w:cs="Times New Roman"/>
          <w:color w:val="000000" w:themeColor="text1"/>
          <w:szCs w:val="24"/>
        </w:rPr>
        <w:t xml:space="preserve"> (C)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 xml:space="preserve">. The positive control 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PfGARP 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>peptide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 xml:space="preserve">(M1P60) and the negative control 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PfGARP 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 xml:space="preserve">peptide (M2K5) were included to assess 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>reactivity</w:t>
      </w:r>
      <w:r w:rsidR="00923CB5">
        <w:rPr>
          <w:rFonts w:ascii="Times New Roman" w:hAnsi="Times New Roman" w:cs="Times New Roman"/>
          <w:color w:val="000000" w:themeColor="text1"/>
          <w:szCs w:val="24"/>
        </w:rPr>
        <w:t xml:space="preserve"> of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C70F8" w:rsidRPr="00923CB5">
        <w:rPr>
          <w:rFonts w:ascii="Times New Roman" w:hAnsi="Times New Roman" w:cs="Times New Roman"/>
          <w:color w:val="000000" w:themeColor="text1"/>
          <w:szCs w:val="24"/>
        </w:rPr>
        <w:t>GM7mAb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 to</w:t>
      </w:r>
      <w:r w:rsidR="00923CB5">
        <w:rPr>
          <w:rFonts w:ascii="Times New Roman" w:hAnsi="Times New Roman" w:cs="Times New Roman"/>
          <w:color w:val="000000" w:themeColor="text1"/>
          <w:szCs w:val="24"/>
        </w:rPr>
        <w:t xml:space="preserve"> PSP-25</w:t>
      </w:r>
      <w:r w:rsidR="00BC70F8">
        <w:rPr>
          <w:rFonts w:ascii="Times New Roman" w:hAnsi="Times New Roman" w:cs="Times New Roman"/>
          <w:color w:val="000000" w:themeColor="text1"/>
          <w:szCs w:val="24"/>
        </w:rPr>
        <w:t xml:space="preserve"> derived from PIESP2</w:t>
      </w:r>
      <w:r w:rsidR="00923CB5" w:rsidRPr="00923CB5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AE3F86" w:rsidRPr="00AE3F86">
        <w:rPr>
          <w:rFonts w:ascii="Times New Roman" w:hAnsi="Times New Roman" w:cs="Times New Roman"/>
          <w:color w:val="000000" w:themeColor="text1"/>
          <w:szCs w:val="24"/>
        </w:rPr>
        <w:t>Detailed information on PSP‑25 (Figure 9F) and the additional peptides is provided in the Methods and Results sections.</w:t>
      </w:r>
    </w:p>
    <w:sectPr w:rsidR="00C16B73" w:rsidRPr="003F6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9B"/>
    <w:rsid w:val="00044F99"/>
    <w:rsid w:val="00053C2F"/>
    <w:rsid w:val="00114DB2"/>
    <w:rsid w:val="00254072"/>
    <w:rsid w:val="002E4631"/>
    <w:rsid w:val="00301403"/>
    <w:rsid w:val="003D7AB4"/>
    <w:rsid w:val="003F641A"/>
    <w:rsid w:val="00536002"/>
    <w:rsid w:val="005469FC"/>
    <w:rsid w:val="00564AA3"/>
    <w:rsid w:val="005C379B"/>
    <w:rsid w:val="005C7629"/>
    <w:rsid w:val="00776C82"/>
    <w:rsid w:val="007B46F4"/>
    <w:rsid w:val="00801FC3"/>
    <w:rsid w:val="008436AD"/>
    <w:rsid w:val="00860343"/>
    <w:rsid w:val="0088548F"/>
    <w:rsid w:val="008A054C"/>
    <w:rsid w:val="008F1CDD"/>
    <w:rsid w:val="00923CB5"/>
    <w:rsid w:val="0095456A"/>
    <w:rsid w:val="009636AA"/>
    <w:rsid w:val="00997FB5"/>
    <w:rsid w:val="00AE3F86"/>
    <w:rsid w:val="00B54111"/>
    <w:rsid w:val="00B96537"/>
    <w:rsid w:val="00BC70F8"/>
    <w:rsid w:val="00BE1CA6"/>
    <w:rsid w:val="00C16B73"/>
    <w:rsid w:val="00D12229"/>
    <w:rsid w:val="00D14CAC"/>
    <w:rsid w:val="00D90AEB"/>
    <w:rsid w:val="00D94B44"/>
    <w:rsid w:val="00DC5DC2"/>
    <w:rsid w:val="00DF3454"/>
    <w:rsid w:val="00E72AB0"/>
    <w:rsid w:val="00F26C40"/>
    <w:rsid w:val="00F7117E"/>
    <w:rsid w:val="00FB0313"/>
    <w:rsid w:val="00FD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6659"/>
  <w15:chartTrackingRefBased/>
  <w15:docId w15:val="{4F0E4B3D-A366-4C97-90DE-CFA6312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B5"/>
  </w:style>
  <w:style w:type="paragraph" w:styleId="Heading1">
    <w:name w:val="heading 1"/>
    <w:basedOn w:val="Normal"/>
    <w:next w:val="Normal"/>
    <w:link w:val="Heading1Char"/>
    <w:uiPriority w:val="9"/>
    <w:qFormat/>
    <w:rsid w:val="005C3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7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7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7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7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7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7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7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7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7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7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7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7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7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7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ti, Athar H.</dc:creator>
  <cp:keywords/>
  <dc:description/>
  <cp:lastModifiedBy>Chishti, Athar H.</cp:lastModifiedBy>
  <cp:revision>8</cp:revision>
  <dcterms:created xsi:type="dcterms:W3CDTF">2026-05-14T18:54:00Z</dcterms:created>
  <dcterms:modified xsi:type="dcterms:W3CDTF">2026-06-02T22:34:00Z</dcterms:modified>
</cp:coreProperties>
</file>